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2C2E0" w14:textId="77777777" w:rsidR="00C216FA" w:rsidRPr="00F32D01" w:rsidRDefault="00674E2A" w:rsidP="006C74EC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F32D01">
        <w:rPr>
          <w:rFonts w:cs="Times New Roman"/>
          <w:color w:val="000000" w:themeColor="text1"/>
          <w:sz w:val="21"/>
          <w:szCs w:val="21"/>
        </w:rPr>
        <w:t>Supplementary-Table 1: Assessment of risk factors for MCI in patients with T2DM by binary logistic analysis</w:t>
      </w:r>
    </w:p>
    <w:tbl>
      <w:tblPr>
        <w:tblStyle w:val="af9"/>
        <w:tblW w:w="96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173"/>
        <w:gridCol w:w="1341"/>
        <w:gridCol w:w="1326"/>
        <w:gridCol w:w="1662"/>
        <w:gridCol w:w="1657"/>
      </w:tblGrid>
      <w:tr w:rsidR="00F32D01" w:rsidRPr="00F32D01" w14:paraId="3D6AEC4B" w14:textId="77777777">
        <w:trPr>
          <w:trHeight w:hRule="exact" w:val="397"/>
        </w:trPr>
        <w:tc>
          <w:tcPr>
            <w:tcW w:w="2515" w:type="dxa"/>
            <w:vMerge w:val="restart"/>
          </w:tcPr>
          <w:p w14:paraId="021AE478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3" w:type="dxa"/>
            <w:vMerge w:val="restart"/>
          </w:tcPr>
          <w:p w14:paraId="5CBB81F2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341" w:type="dxa"/>
            <w:vMerge w:val="restart"/>
            <w:tcBorders>
              <w:right w:val="nil"/>
            </w:tcBorders>
          </w:tcPr>
          <w:p w14:paraId="2074FD28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326" w:type="dxa"/>
            <w:vMerge w:val="restart"/>
            <w:tcBorders>
              <w:left w:val="nil"/>
            </w:tcBorders>
          </w:tcPr>
          <w:p w14:paraId="4320A2A6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3318" w:type="dxa"/>
            <w:gridSpan w:val="2"/>
          </w:tcPr>
          <w:p w14:paraId="560CA035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F32D01" w:rsidRPr="00F32D01" w14:paraId="773CAD24" w14:textId="77777777">
        <w:trPr>
          <w:trHeight w:hRule="exact" w:val="397"/>
        </w:trPr>
        <w:tc>
          <w:tcPr>
            <w:tcW w:w="2515" w:type="dxa"/>
            <w:vMerge/>
          </w:tcPr>
          <w:p w14:paraId="49F7C752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73" w:type="dxa"/>
            <w:vMerge/>
          </w:tcPr>
          <w:p w14:paraId="41A678F8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1" w:type="dxa"/>
            <w:vMerge/>
            <w:tcBorders>
              <w:right w:val="nil"/>
            </w:tcBorders>
          </w:tcPr>
          <w:p w14:paraId="2A7B9651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6" w:type="dxa"/>
            <w:vMerge/>
            <w:tcBorders>
              <w:left w:val="nil"/>
            </w:tcBorders>
          </w:tcPr>
          <w:p w14:paraId="62425B32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62" w:type="dxa"/>
          </w:tcPr>
          <w:p w14:paraId="26B168B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1655" w:type="dxa"/>
          </w:tcPr>
          <w:p w14:paraId="7F0B800F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</w:tr>
      <w:tr w:rsidR="00F32D01" w:rsidRPr="00F32D01" w14:paraId="28AE2714" w14:textId="77777777">
        <w:trPr>
          <w:trHeight w:hRule="exact" w:val="397"/>
        </w:trPr>
        <w:tc>
          <w:tcPr>
            <w:tcW w:w="9674" w:type="dxa"/>
            <w:gridSpan w:val="6"/>
          </w:tcPr>
          <w:p w14:paraId="6DCB3B48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Model 1</w:t>
            </w:r>
          </w:p>
        </w:tc>
      </w:tr>
      <w:tr w:rsidR="00F32D01" w:rsidRPr="00F32D01" w14:paraId="4E1234DF" w14:textId="77777777">
        <w:trPr>
          <w:trHeight w:hRule="exact" w:val="397"/>
        </w:trPr>
        <w:tc>
          <w:tcPr>
            <w:tcW w:w="2515" w:type="dxa"/>
          </w:tcPr>
          <w:p w14:paraId="3C1DEFB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sp90α</w:t>
            </w:r>
          </w:p>
        </w:tc>
        <w:tc>
          <w:tcPr>
            <w:tcW w:w="1173" w:type="dxa"/>
          </w:tcPr>
          <w:p w14:paraId="638274A8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1341" w:type="dxa"/>
            <w:tcBorders>
              <w:right w:val="nil"/>
            </w:tcBorders>
          </w:tcPr>
          <w:p w14:paraId="1EC232D1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02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26" w:type="dxa"/>
            <w:tcBorders>
              <w:left w:val="nil"/>
            </w:tcBorders>
          </w:tcPr>
          <w:p w14:paraId="1B2430F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32</w:t>
            </w:r>
          </w:p>
        </w:tc>
        <w:tc>
          <w:tcPr>
            <w:tcW w:w="1662" w:type="dxa"/>
          </w:tcPr>
          <w:p w14:paraId="5677B15F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12</w:t>
            </w:r>
          </w:p>
        </w:tc>
        <w:tc>
          <w:tcPr>
            <w:tcW w:w="1655" w:type="dxa"/>
          </w:tcPr>
          <w:p w14:paraId="48DC7F73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53</w:t>
            </w:r>
          </w:p>
        </w:tc>
      </w:tr>
      <w:tr w:rsidR="00F32D01" w:rsidRPr="00F32D01" w14:paraId="6010F865" w14:textId="77777777">
        <w:trPr>
          <w:trHeight w:hRule="exact" w:val="397"/>
        </w:trPr>
        <w:tc>
          <w:tcPr>
            <w:tcW w:w="9674" w:type="dxa"/>
            <w:gridSpan w:val="6"/>
            <w:tcBorders>
              <w:bottom w:val="single" w:sz="4" w:space="0" w:color="auto"/>
            </w:tcBorders>
          </w:tcPr>
          <w:p w14:paraId="2B831D8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Model 2</w:t>
            </w:r>
          </w:p>
        </w:tc>
      </w:tr>
      <w:tr w:rsidR="00F32D01" w:rsidRPr="00F32D01" w14:paraId="1F4443F2" w14:textId="77777777">
        <w:trPr>
          <w:trHeight w:hRule="exact" w:val="397"/>
        </w:trPr>
        <w:tc>
          <w:tcPr>
            <w:tcW w:w="2515" w:type="dxa"/>
            <w:tcBorders>
              <w:bottom w:val="nil"/>
              <w:right w:val="nil"/>
            </w:tcBorders>
          </w:tcPr>
          <w:p w14:paraId="06161C8D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sp90α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1952093E" w14:textId="3ADCCAA6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3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7B3955F4" w14:textId="7BF4A09F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0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61A367F3" w14:textId="003B84F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3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</w:tcPr>
          <w:p w14:paraId="54D7CE49" w14:textId="0CE6B6D1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1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655" w:type="dxa"/>
            <w:tcBorders>
              <w:left w:val="nil"/>
              <w:bottom w:val="nil"/>
            </w:tcBorders>
          </w:tcPr>
          <w:p w14:paraId="7611ADC5" w14:textId="21E01D16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</w:tr>
      <w:tr w:rsidR="00F32D01" w:rsidRPr="00F32D01" w14:paraId="7673AC3F" w14:textId="77777777">
        <w:trPr>
          <w:trHeight w:hRule="exact" w:val="397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18EF6B9D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4003190" w14:textId="037E1A5F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4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67A3EC0" w14:textId="10E0C8A4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AC612A2" w14:textId="2BCE5A3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BC5A43F" w14:textId="0CCC7095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9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283AE519" w14:textId="33527B8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10</w:t>
            </w:r>
            <w:r w:rsidR="00A211E0" w:rsidRPr="00F32D01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F32D01" w:rsidRPr="00F32D01" w14:paraId="47EEB715" w14:textId="77777777">
        <w:trPr>
          <w:trHeight w:hRule="exact" w:val="397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EA3E79E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0F9869F" w14:textId="5AD4F37F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-0.0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FAE3CA7" w14:textId="1F45333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A59CA07" w14:textId="5BD277AA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9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1A8618F" w14:textId="0F0B399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4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73B37DD1" w14:textId="45F55EDF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2.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297</w:t>
            </w:r>
          </w:p>
        </w:tc>
      </w:tr>
      <w:tr w:rsidR="00F32D01" w:rsidRPr="00F32D01" w14:paraId="6B8AFC6B" w14:textId="77777777">
        <w:trPr>
          <w:trHeight w:hRule="exact" w:val="397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2BF279B8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Diabetes dur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0346090" w14:textId="71455DA9" w:rsidR="00C216FA" w:rsidRPr="00F32D01" w:rsidRDefault="004D04F8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="00674E2A" w:rsidRPr="00F32D01">
              <w:rPr>
                <w:rFonts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4692A30" w14:textId="0E370384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1843DEB" w14:textId="50E022F1" w:rsidR="00C216FA" w:rsidRPr="00F32D01" w:rsidRDefault="004D04F8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99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94828FB" w14:textId="1ABAB770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4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0058D90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57</w:t>
            </w:r>
          </w:p>
        </w:tc>
      </w:tr>
      <w:tr w:rsidR="00F32D01" w:rsidRPr="00F32D01" w14:paraId="2CFD49BD" w14:textId="77777777" w:rsidTr="00541E29">
        <w:trPr>
          <w:trHeight w:hRule="exact" w:val="397"/>
        </w:trPr>
        <w:tc>
          <w:tcPr>
            <w:tcW w:w="2515" w:type="dxa"/>
            <w:tcBorders>
              <w:top w:val="nil"/>
              <w:bottom w:val="nil"/>
              <w:right w:val="nil"/>
            </w:tcBorders>
          </w:tcPr>
          <w:p w14:paraId="4E028005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ypertension dur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0F61E4D" w14:textId="7AB39DDA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CF54BB0" w14:textId="2C788D1A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  <w:r w:rsidR="004D04F8"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.</w:t>
            </w:r>
            <w:r w:rsidR="004D04F8"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9655F00" w14:textId="06EB60DD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1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0FA6875" w14:textId="40DA4790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218601BC" w14:textId="1B511A64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7</w:t>
            </w:r>
            <w:r w:rsidR="004D04F8" w:rsidRPr="00F32D01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F32D01" w:rsidRPr="00F32D01" w14:paraId="3F8AA49B" w14:textId="77777777">
        <w:trPr>
          <w:trHeight w:hRule="exact" w:val="397"/>
        </w:trPr>
        <w:tc>
          <w:tcPr>
            <w:tcW w:w="2515" w:type="dxa"/>
            <w:tcBorders>
              <w:top w:val="nil"/>
              <w:right w:val="nil"/>
            </w:tcBorders>
          </w:tcPr>
          <w:p w14:paraId="015CDEEB" w14:textId="371EC0AB" w:rsidR="00541E29" w:rsidRPr="00F32D01" w:rsidRDefault="00541E29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H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bA1c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14:paraId="62E08F7F" w14:textId="2321B287" w:rsidR="00541E29" w:rsidRPr="00F32D01" w:rsidRDefault="004D04F8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.19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5BEDE8D5" w14:textId="4D66345F" w:rsidR="00541E29" w:rsidRPr="00F32D01" w:rsidRDefault="004D04F8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.087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510A15AF" w14:textId="4039CB94" w:rsidR="00541E29" w:rsidRPr="00F32D01" w:rsidRDefault="004D04F8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.211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</w:tcPr>
          <w:p w14:paraId="0AEEC068" w14:textId="69F42A8A" w:rsidR="00541E29" w:rsidRPr="00F32D01" w:rsidRDefault="004D04F8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.973</w:t>
            </w:r>
          </w:p>
        </w:tc>
        <w:tc>
          <w:tcPr>
            <w:tcW w:w="1655" w:type="dxa"/>
            <w:tcBorders>
              <w:top w:val="nil"/>
              <w:left w:val="nil"/>
            </w:tcBorders>
          </w:tcPr>
          <w:p w14:paraId="0458037E" w14:textId="7CD411D8" w:rsidR="00541E29" w:rsidRPr="00F32D01" w:rsidRDefault="004D04F8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.509</w:t>
            </w:r>
          </w:p>
        </w:tc>
      </w:tr>
    </w:tbl>
    <w:p w14:paraId="0C029EBC" w14:textId="42B3BBA6" w:rsidR="00C216FA" w:rsidRPr="00F32D01" w:rsidRDefault="00674E2A" w:rsidP="006C74EC">
      <w:pPr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 w:rsidRPr="00F32D01">
        <w:rPr>
          <w:rFonts w:cs="Times New Roman"/>
          <w:color w:val="000000" w:themeColor="text1"/>
          <w:sz w:val="21"/>
          <w:szCs w:val="21"/>
        </w:rPr>
        <w:t>Notes: Model 1 showed that Hsp90α is the risk factor for MCI in patients with T2DM; Model 2 showed that Hsp90α is the risk factor for MCI in patients with T2DM adjusting fo</w:t>
      </w:r>
      <w:r w:rsidRPr="00F32D01">
        <w:rPr>
          <w:rFonts w:cs="Times New Roman"/>
          <w:color w:val="000000" w:themeColor="text1"/>
          <w:sz w:val="18"/>
          <w:szCs w:val="18"/>
        </w:rPr>
        <w:t xml:space="preserve">r </w:t>
      </w:r>
      <w:r w:rsidR="0057343A" w:rsidRPr="00F32D01">
        <w:rPr>
          <w:rFonts w:cs="Times New Roman"/>
          <w:color w:val="000000" w:themeColor="text1"/>
          <w:sz w:val="18"/>
          <w:szCs w:val="18"/>
        </w:rPr>
        <w:t>age, gender, diabetes duration, hypertension duration and HbA1c</w:t>
      </w:r>
      <w:r w:rsidRPr="00F32D01">
        <w:rPr>
          <w:rFonts w:cs="Times New Roman"/>
          <w:color w:val="000000" w:themeColor="text1"/>
          <w:sz w:val="18"/>
          <w:szCs w:val="18"/>
        </w:rPr>
        <w:t>;</w:t>
      </w:r>
      <w:r w:rsidRPr="00F32D01">
        <w:rPr>
          <w:rFonts w:cs="Times New Roman"/>
          <w:color w:val="000000" w:themeColor="text1"/>
          <w:sz w:val="21"/>
          <w:szCs w:val="21"/>
        </w:rPr>
        <w:t xml:space="preserve"> </w:t>
      </w:r>
      <w:r w:rsidRPr="00F32D01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F32D01">
        <w:rPr>
          <w:rFonts w:cs="Times New Roman"/>
          <w:color w:val="000000" w:themeColor="text1"/>
          <w:sz w:val="21"/>
          <w:szCs w:val="21"/>
        </w:rPr>
        <w:t>P&lt;0.05. Abbreviations: MCI, mild cognitive impairment; T2DM, type 2 diabetes mellitus; Hsp90α, Heat shock protein 90α.</w:t>
      </w:r>
    </w:p>
    <w:p w14:paraId="42A78C90" w14:textId="77777777" w:rsidR="00F67B45" w:rsidRPr="00F32D01" w:rsidRDefault="00F67B45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F32D01">
        <w:rPr>
          <w:rFonts w:cs="Times New Roman"/>
          <w:color w:val="000000" w:themeColor="text1"/>
          <w:sz w:val="21"/>
          <w:szCs w:val="21"/>
        </w:rPr>
        <w:br w:type="page"/>
      </w:r>
    </w:p>
    <w:p w14:paraId="347C6C33" w14:textId="02EFC00E" w:rsidR="00C216FA" w:rsidRPr="00F32D01" w:rsidRDefault="00674E2A" w:rsidP="006C74EC">
      <w:pPr>
        <w:jc w:val="both"/>
        <w:rPr>
          <w:rFonts w:cs="Times New Roman"/>
          <w:color w:val="000000" w:themeColor="text1"/>
          <w:sz w:val="21"/>
          <w:szCs w:val="21"/>
        </w:rPr>
      </w:pPr>
      <w:r w:rsidRPr="00F32D01">
        <w:rPr>
          <w:rFonts w:cs="Times New Roman"/>
          <w:color w:val="000000" w:themeColor="text1"/>
          <w:sz w:val="21"/>
          <w:szCs w:val="21"/>
        </w:rPr>
        <w:lastRenderedPageBreak/>
        <w:t>Supplementary -Table2: Assessment of risk factors for MCI in patients with T2DM with or without DN by binary logistic analysis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2434"/>
        <w:gridCol w:w="1136"/>
        <w:gridCol w:w="1136"/>
        <w:gridCol w:w="1110"/>
        <w:gridCol w:w="1282"/>
        <w:gridCol w:w="1274"/>
      </w:tblGrid>
      <w:tr w:rsidR="00F32D01" w:rsidRPr="00F32D01" w14:paraId="432B8709" w14:textId="77777777">
        <w:trPr>
          <w:trHeight w:hRule="exact" w:val="397"/>
        </w:trPr>
        <w:tc>
          <w:tcPr>
            <w:tcW w:w="1138" w:type="dxa"/>
            <w:vMerge w:val="restart"/>
          </w:tcPr>
          <w:p w14:paraId="244FB07A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vMerge w:val="restart"/>
          </w:tcPr>
          <w:p w14:paraId="20320AE5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6" w:type="dxa"/>
            <w:vMerge w:val="restart"/>
          </w:tcPr>
          <w:p w14:paraId="3AD8AD1D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136" w:type="dxa"/>
            <w:vMerge w:val="restart"/>
          </w:tcPr>
          <w:p w14:paraId="2575F4AC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110" w:type="dxa"/>
            <w:vMerge w:val="restart"/>
          </w:tcPr>
          <w:p w14:paraId="39383ABC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2553" w:type="dxa"/>
            <w:gridSpan w:val="2"/>
          </w:tcPr>
          <w:p w14:paraId="3D320661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95% CI</w:t>
            </w:r>
          </w:p>
        </w:tc>
      </w:tr>
      <w:tr w:rsidR="00F32D01" w:rsidRPr="00F32D01" w14:paraId="592C7C67" w14:textId="77777777" w:rsidTr="003A53B5">
        <w:trPr>
          <w:trHeight w:hRule="exact" w:val="397"/>
        </w:trPr>
        <w:tc>
          <w:tcPr>
            <w:tcW w:w="1138" w:type="dxa"/>
            <w:vMerge/>
            <w:tcBorders>
              <w:bottom w:val="single" w:sz="4" w:space="0" w:color="auto"/>
            </w:tcBorders>
          </w:tcPr>
          <w:p w14:paraId="77E84F44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vMerge/>
            <w:tcBorders>
              <w:bottom w:val="single" w:sz="4" w:space="0" w:color="auto"/>
            </w:tcBorders>
          </w:tcPr>
          <w:p w14:paraId="2635CC3B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78E8B5E4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1296F074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</w:tcPr>
          <w:p w14:paraId="43935919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6CDEE73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Lower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5416781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Upper</w:t>
            </w:r>
          </w:p>
        </w:tc>
      </w:tr>
      <w:tr w:rsidR="00F32D01" w:rsidRPr="00F32D01" w14:paraId="01EE5CD7" w14:textId="77777777" w:rsidTr="003A53B5">
        <w:trPr>
          <w:trHeight w:hRule="exact" w:val="397"/>
        </w:trPr>
        <w:tc>
          <w:tcPr>
            <w:tcW w:w="1138" w:type="dxa"/>
            <w:vMerge w:val="restart"/>
            <w:tcBorders>
              <w:bottom w:val="nil"/>
            </w:tcBorders>
          </w:tcPr>
          <w:p w14:paraId="1AAD72A2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Non-DN</w:t>
            </w:r>
          </w:p>
        </w:tc>
        <w:tc>
          <w:tcPr>
            <w:tcW w:w="8372" w:type="dxa"/>
            <w:gridSpan w:val="6"/>
            <w:tcBorders>
              <w:bottom w:val="single" w:sz="4" w:space="0" w:color="auto"/>
            </w:tcBorders>
          </w:tcPr>
          <w:p w14:paraId="0B1363F5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odel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 xml:space="preserve"> 1</w:t>
            </w:r>
          </w:p>
        </w:tc>
      </w:tr>
      <w:tr w:rsidR="00F32D01" w:rsidRPr="00F32D01" w14:paraId="6A61D97B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306C4560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44AE403B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sp90α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BE2E56E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A88B088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01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8E9501C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65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9B32201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2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82C666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108</w:t>
            </w:r>
          </w:p>
        </w:tc>
      </w:tr>
      <w:tr w:rsidR="00F32D01" w:rsidRPr="00F32D01" w14:paraId="5DBE004C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46E12FE1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72" w:type="dxa"/>
            <w:gridSpan w:val="6"/>
            <w:tcBorders>
              <w:bottom w:val="single" w:sz="4" w:space="0" w:color="auto"/>
            </w:tcBorders>
          </w:tcPr>
          <w:p w14:paraId="47F6AFAB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odel 2</w:t>
            </w:r>
          </w:p>
        </w:tc>
      </w:tr>
      <w:tr w:rsidR="00F32D01" w:rsidRPr="00F32D01" w14:paraId="7A539EAB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5D1E40E5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bottom w:val="nil"/>
              <w:right w:val="nil"/>
            </w:tcBorders>
          </w:tcPr>
          <w:p w14:paraId="6CAC707F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sp90α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2E64BA24" w14:textId="0FB692A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6945B03F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03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14:paraId="3187516E" w14:textId="055ABFB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2F4BBC0F" w14:textId="158D04EE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2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71" w:type="dxa"/>
            <w:tcBorders>
              <w:left w:val="nil"/>
              <w:bottom w:val="nil"/>
            </w:tcBorders>
          </w:tcPr>
          <w:p w14:paraId="077A4FCA" w14:textId="7D635214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1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</w:tr>
      <w:tr w:rsidR="00F32D01" w:rsidRPr="00F32D01" w14:paraId="5A0127C0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74FAFF5A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5C231C00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9F61307" w14:textId="39D2993E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044C405" w14:textId="41237C98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3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920AA70" w14:textId="04518515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537747D" w14:textId="0AF34386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5B7CB38E" w14:textId="7E8A1F74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1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70</w:t>
            </w:r>
          </w:p>
        </w:tc>
      </w:tr>
      <w:tr w:rsidR="00F32D01" w:rsidRPr="00F32D01" w14:paraId="688214DE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795ED06E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456F0A71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FF05BE7" w14:textId="79F4AE10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1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302985D" w14:textId="4E52069E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2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59C13C2" w14:textId="66C386D7" w:rsidR="00C216FA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2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FAEC97F" w14:textId="1E016C4E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5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1F750D0B" w14:textId="33646D25" w:rsidR="00C216FA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906</w:t>
            </w:r>
          </w:p>
        </w:tc>
      </w:tr>
      <w:tr w:rsidR="00F32D01" w:rsidRPr="00F32D01" w14:paraId="62ABE7C7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6167797D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59AC9F61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Diabetes dur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E6B2674" w14:textId="3AC694AC" w:rsidR="00C216FA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="00674E2A" w:rsidRPr="00F32D01">
              <w:rPr>
                <w:rFonts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FAEFE4A" w14:textId="2C09783F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9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75E4807" w14:textId="2CE6FFBE" w:rsidR="00C216FA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9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6FE2B27" w14:textId="43D149A8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8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0FCA65B1" w14:textId="7EF52064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1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04</w:t>
            </w:r>
          </w:p>
        </w:tc>
      </w:tr>
      <w:tr w:rsidR="00F32D01" w:rsidRPr="00F32D01" w14:paraId="3C52AE92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77E7AB22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0D9D427F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ypertension dur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50CC173" w14:textId="61792801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5664546" w14:textId="2B57E1FA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3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F7C68DF" w14:textId="1CB7393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</w:t>
            </w:r>
            <w:r w:rsidR="003A53B5" w:rsidRPr="00F32D01">
              <w:rPr>
                <w:rFonts w:cs="Times New Roman"/>
                <w:color w:val="000000" w:themeColor="text1"/>
                <w:sz w:val="21"/>
                <w:szCs w:val="21"/>
              </w:rPr>
              <w:t>0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2CFEFB4" w14:textId="396EF8FA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0E2BAB2E" w14:textId="7484F091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172</w:t>
            </w:r>
          </w:p>
        </w:tc>
      </w:tr>
      <w:tr w:rsidR="00F32D01" w:rsidRPr="00F32D01" w14:paraId="177542B7" w14:textId="77777777" w:rsidTr="003A53B5">
        <w:trPr>
          <w:trHeight w:hRule="exact" w:val="397"/>
        </w:trPr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405A1163" w14:textId="77777777" w:rsidR="003A53B5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single" w:sz="4" w:space="0" w:color="auto"/>
              <w:right w:val="nil"/>
            </w:tcBorders>
          </w:tcPr>
          <w:p w14:paraId="5A59E1D3" w14:textId="45DD29EE" w:rsidR="003A53B5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H</w:t>
            </w: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b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1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933D8" w14:textId="49306A0A" w:rsidR="003A53B5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25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6B74A" w14:textId="24C96C33" w:rsidR="003A53B5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2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27935" w14:textId="44ADD851" w:rsidR="003A53B5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29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D29A" w14:textId="79049A90" w:rsidR="003A53B5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82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</w:tcBorders>
          </w:tcPr>
          <w:p w14:paraId="557C2A72" w14:textId="5DF29068" w:rsidR="003A53B5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013</w:t>
            </w:r>
          </w:p>
        </w:tc>
      </w:tr>
      <w:tr w:rsidR="00F32D01" w:rsidRPr="00F32D01" w14:paraId="64304838" w14:textId="77777777" w:rsidTr="003A53B5">
        <w:trPr>
          <w:trHeight w:hRule="exact" w:val="397"/>
        </w:trPr>
        <w:tc>
          <w:tcPr>
            <w:tcW w:w="1138" w:type="dxa"/>
            <w:vMerge w:val="restart"/>
            <w:tcBorders>
              <w:top w:val="single" w:sz="4" w:space="0" w:color="auto"/>
              <w:bottom w:val="nil"/>
            </w:tcBorders>
          </w:tcPr>
          <w:p w14:paraId="4AFFECFB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DN</w:t>
            </w:r>
          </w:p>
        </w:tc>
        <w:tc>
          <w:tcPr>
            <w:tcW w:w="83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334022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odel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 xml:space="preserve"> 1</w:t>
            </w:r>
          </w:p>
        </w:tc>
      </w:tr>
      <w:tr w:rsidR="00F32D01" w:rsidRPr="00F32D01" w14:paraId="776C95CD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  <w:right w:val="nil"/>
            </w:tcBorders>
          </w:tcPr>
          <w:p w14:paraId="2B4F6D74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6BE34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sp90α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B9A2B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6562F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17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53EDD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24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96C72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9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201D2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59</w:t>
            </w:r>
          </w:p>
        </w:tc>
      </w:tr>
      <w:tr w:rsidR="00F32D01" w:rsidRPr="00F32D01" w14:paraId="1D8F8AB6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  <w:right w:val="nil"/>
            </w:tcBorders>
          </w:tcPr>
          <w:p w14:paraId="1BBBC260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C9BBE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odel 2</w:t>
            </w:r>
          </w:p>
        </w:tc>
      </w:tr>
      <w:tr w:rsidR="00F32D01" w:rsidRPr="00F32D01" w14:paraId="44EEF2A5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26C934EC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single" w:sz="4" w:space="0" w:color="auto"/>
              <w:bottom w:val="nil"/>
              <w:right w:val="nil"/>
            </w:tcBorders>
          </w:tcPr>
          <w:p w14:paraId="0FFFFC2F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sp90α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A3E42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36A1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A5882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2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2772C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9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</w:tcBorders>
          </w:tcPr>
          <w:p w14:paraId="5342CE3E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66</w:t>
            </w:r>
          </w:p>
        </w:tc>
      </w:tr>
      <w:tr w:rsidR="00F32D01" w:rsidRPr="00F32D01" w14:paraId="6B893BBC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1DDF80C8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225C2E28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5638288" w14:textId="74F6B68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05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593789F" w14:textId="22564F43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2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5871DBD" w14:textId="4749DEB5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5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B8CBB6B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20FED6F5" w14:textId="585E2FB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15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F32D01" w:rsidRPr="00F32D01" w14:paraId="318F73FA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0AC5871F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56DD726C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87B81FD" w14:textId="7FEA753B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-0.2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53677D8" w14:textId="316DE1EF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7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5A03E09" w14:textId="110CBEA5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8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F78AB52" w14:textId="2958A432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1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135150A5" w14:textId="34206B9C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3.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400</w:t>
            </w:r>
          </w:p>
        </w:tc>
      </w:tr>
      <w:tr w:rsidR="00F32D01" w:rsidRPr="00F32D01" w14:paraId="3C94D257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676113D6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1242E6A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Diabetes dur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B97CD25" w14:textId="2596B5B3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-0.0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9A5BF8E" w14:textId="5E2E44ED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B2B6DA" w14:textId="6B014208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11DA43B" w14:textId="05DA907C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0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19325FE0" w14:textId="0160A41A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10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F32D01" w:rsidRPr="00F32D01" w14:paraId="4726202A" w14:textId="77777777" w:rsidTr="003A53B5">
        <w:trPr>
          <w:trHeight w:hRule="exact" w:val="397"/>
        </w:trPr>
        <w:tc>
          <w:tcPr>
            <w:tcW w:w="1138" w:type="dxa"/>
            <w:vMerge/>
            <w:tcBorders>
              <w:top w:val="nil"/>
              <w:bottom w:val="nil"/>
            </w:tcBorders>
          </w:tcPr>
          <w:p w14:paraId="345635C3" w14:textId="77777777" w:rsidR="00C216FA" w:rsidRPr="00F32D01" w:rsidRDefault="00C216F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</w:tcPr>
          <w:p w14:paraId="6A5951BA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Hypertension dur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FA14F3E" w14:textId="37EFE5AD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A69F555" w14:textId="303B92DC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58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DF5A8CC" w14:textId="77777777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9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459A207" w14:textId="31C77F62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0.89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</w:tcBorders>
          </w:tcPr>
          <w:p w14:paraId="0DA9D391" w14:textId="25D52B06" w:rsidR="00C216FA" w:rsidRPr="00F32D01" w:rsidRDefault="00674E2A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/>
                <w:color w:val="000000" w:themeColor="text1"/>
                <w:sz w:val="21"/>
                <w:szCs w:val="21"/>
              </w:rPr>
              <w:t>1.06</w:t>
            </w:r>
            <w:r w:rsidR="00E167EB" w:rsidRPr="00F32D01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F32D01" w:rsidRPr="00F32D01" w14:paraId="717CC257" w14:textId="77777777" w:rsidTr="003A53B5">
        <w:trPr>
          <w:trHeight w:hRule="exact" w:val="397"/>
        </w:trPr>
        <w:tc>
          <w:tcPr>
            <w:tcW w:w="1138" w:type="dxa"/>
            <w:tcBorders>
              <w:top w:val="nil"/>
            </w:tcBorders>
          </w:tcPr>
          <w:p w14:paraId="03942F78" w14:textId="77777777" w:rsidR="003A53B5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34" w:type="dxa"/>
            <w:tcBorders>
              <w:top w:val="nil"/>
              <w:right w:val="nil"/>
            </w:tcBorders>
          </w:tcPr>
          <w:p w14:paraId="66EDC058" w14:textId="33E6A384" w:rsidR="003A53B5" w:rsidRPr="00F32D01" w:rsidRDefault="003A53B5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</w:rPr>
              <w:t>H</w:t>
            </w: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b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1c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14:paraId="49F8E12F" w14:textId="260254AE" w:rsidR="003A53B5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052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14:paraId="6BE3B385" w14:textId="784D2110" w:rsidR="003A53B5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799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196AE14A" w14:textId="0E227F72" w:rsidR="003A53B5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05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3451A3FB" w14:textId="0BB84F50" w:rsidR="003A53B5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707</w:t>
            </w:r>
          </w:p>
        </w:tc>
        <w:tc>
          <w:tcPr>
            <w:tcW w:w="1271" w:type="dxa"/>
            <w:tcBorders>
              <w:top w:val="nil"/>
              <w:left w:val="nil"/>
            </w:tcBorders>
          </w:tcPr>
          <w:p w14:paraId="3B0CB4B1" w14:textId="1F92D34A" w:rsidR="003A53B5" w:rsidRPr="00F32D01" w:rsidRDefault="00E167EB" w:rsidP="006C74EC">
            <w:pPr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32D01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F32D01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.570</w:t>
            </w:r>
          </w:p>
        </w:tc>
      </w:tr>
    </w:tbl>
    <w:p w14:paraId="5FBDEE3B" w14:textId="1C32EC55" w:rsidR="00C216FA" w:rsidRPr="00F32D01" w:rsidRDefault="00674E2A" w:rsidP="00F32D01">
      <w:pPr>
        <w:jc w:val="both"/>
        <w:rPr>
          <w:rFonts w:cs="Times New Roman" w:hint="eastAsia"/>
          <w:color w:val="000000" w:themeColor="text1"/>
          <w:sz w:val="18"/>
          <w:szCs w:val="18"/>
        </w:rPr>
      </w:pPr>
      <w:r w:rsidRPr="00F32D01">
        <w:rPr>
          <w:rFonts w:cs="Times New Roman"/>
          <w:color w:val="000000" w:themeColor="text1"/>
          <w:sz w:val="18"/>
          <w:szCs w:val="18"/>
        </w:rPr>
        <w:t xml:space="preserve">Notes: Model 1 showed that Hsp90α is the risk factor for MCI in </w:t>
      </w:r>
      <w:r w:rsidRPr="00F32D01">
        <w:rPr>
          <w:rFonts w:cs="Times New Roman" w:hint="eastAsia"/>
          <w:color w:val="000000" w:themeColor="text1"/>
          <w:sz w:val="18"/>
          <w:szCs w:val="18"/>
        </w:rPr>
        <w:t>all</w:t>
      </w:r>
      <w:r w:rsidRPr="00F32D01">
        <w:rPr>
          <w:rFonts w:cs="Times New Roman"/>
          <w:color w:val="000000" w:themeColor="text1"/>
          <w:sz w:val="18"/>
          <w:szCs w:val="18"/>
        </w:rPr>
        <w:t xml:space="preserve"> patients with T2DM; Model 2 showed that Hsp90α is the risk factor for MCI in patients with T2DM adjusting for</w:t>
      </w:r>
      <w:r w:rsidR="003A53B5" w:rsidRPr="00F32D01">
        <w:rPr>
          <w:color w:val="000000" w:themeColor="text1"/>
        </w:rPr>
        <w:t xml:space="preserve"> </w:t>
      </w:r>
      <w:r w:rsidR="003A53B5" w:rsidRPr="00F32D01">
        <w:rPr>
          <w:rFonts w:cs="Times New Roman"/>
          <w:color w:val="000000" w:themeColor="text1"/>
          <w:sz w:val="18"/>
          <w:szCs w:val="18"/>
        </w:rPr>
        <w:t>age, gender, diabetes duration, hypertension duration and HbA1c</w:t>
      </w:r>
      <w:r w:rsidR="009774F3" w:rsidRPr="00F32D01">
        <w:rPr>
          <w:rFonts w:cs="Times New Roman"/>
          <w:color w:val="000000" w:themeColor="text1"/>
          <w:sz w:val="18"/>
          <w:szCs w:val="18"/>
        </w:rPr>
        <w:t xml:space="preserve">; </w:t>
      </w:r>
      <w:r w:rsidRPr="00F32D01">
        <w:rPr>
          <w:rFonts w:cs="Times New Roman"/>
          <w:color w:val="000000" w:themeColor="text1"/>
          <w:sz w:val="18"/>
          <w:szCs w:val="18"/>
          <w:vertAlign w:val="superscript"/>
        </w:rPr>
        <w:t xml:space="preserve">* </w:t>
      </w:r>
      <w:r w:rsidRPr="00F32D01">
        <w:rPr>
          <w:rFonts w:cs="Times New Roman"/>
          <w:color w:val="000000" w:themeColor="text1"/>
          <w:sz w:val="18"/>
          <w:szCs w:val="18"/>
        </w:rPr>
        <w:t>P&lt;0.05. Abbreviations: MCI, mild cognitive impairment; T2DM, type 2 diabetes mellitus; DN, diabetic nephropathy; Hsp90α, Heat shock protein 90α.</w:t>
      </w:r>
    </w:p>
    <w:sectPr w:rsidR="00C216FA" w:rsidRPr="00F32D01" w:rsidSect="0058388B">
      <w:footerReference w:type="even" r:id="rId13"/>
      <w:footerReference w:type="defaul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61E93" w14:textId="77777777" w:rsidR="001F6D19" w:rsidRDefault="001F6D19">
      <w:r>
        <w:separator/>
      </w:r>
    </w:p>
  </w:endnote>
  <w:endnote w:type="continuationSeparator" w:id="0">
    <w:p w14:paraId="639171BA" w14:textId="77777777" w:rsidR="001F6D19" w:rsidRDefault="001F6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451F4A" w14:textId="2C8D153B" w:rsidR="003A53B5" w:rsidRDefault="003A53B5">
    <w:pPr>
      <w:pStyle w:val="ac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61109C" wp14:editId="3B7450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5D2D78" w14:textId="77777777" w:rsidR="003A53B5" w:rsidRDefault="003A53B5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61109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" filled="f" stroked="f" strokeweight=".5pt">
              <v:textbox style="mso-fit-shape-to-text:t">
                <w:txbxContent>
                  <w:p w14:paraId="625D2D78" w14:textId="77777777" w:rsidR="003A53B5" w:rsidRDefault="003A53B5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E6C00" w14:textId="77777777" w:rsidR="003A53B5" w:rsidRDefault="003A53B5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A2E17A" wp14:editId="67B0CE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80E0F7" w14:textId="77777777" w:rsidR="003A53B5" w:rsidRDefault="003A53B5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A2E1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" filled="f" stroked="f" strokeweight=".5pt">
              <v:textbox style="mso-fit-shape-to-text:t">
                <w:txbxContent>
                  <w:p w14:paraId="7280E0F7" w14:textId="77777777" w:rsidR="00AC27B0" w:rsidRDefault="00AC27B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6F071" w14:textId="77777777" w:rsidR="001F6D19" w:rsidRDefault="001F6D19">
      <w:pPr>
        <w:spacing w:before="0" w:after="0"/>
      </w:pPr>
      <w:r>
        <w:separator/>
      </w:r>
    </w:p>
  </w:footnote>
  <w:footnote w:type="continuationSeparator" w:id="0">
    <w:p w14:paraId="61024D67" w14:textId="77777777" w:rsidR="001F6D19" w:rsidRDefault="001F6D1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50zp5x0e0tmerw9avaw0r0xswfst2dx5a&quot;&gt;My EndNote Library&lt;record-ids&gt;&lt;item&gt;26&lt;/item&gt;&lt;item&gt;134&lt;/item&gt;&lt;item&gt;1034&lt;/item&gt;&lt;item&gt;1150&lt;/item&gt;&lt;item&gt;1355&lt;/item&gt;&lt;item&gt;1376&lt;/item&gt;&lt;item&gt;1857&lt;/item&gt;&lt;item&gt;1858&lt;/item&gt;&lt;item&gt;1859&lt;/item&gt;&lt;item&gt;1860&lt;/item&gt;&lt;item&gt;1861&lt;/item&gt;&lt;item&gt;1862&lt;/item&gt;&lt;item&gt;1863&lt;/item&gt;&lt;item&gt;1968&lt;/item&gt;&lt;item&gt;1971&lt;/item&gt;&lt;item&gt;1972&lt;/item&gt;&lt;item&gt;1973&lt;/item&gt;&lt;item&gt;2183&lt;/item&gt;&lt;item&gt;2206&lt;/item&gt;&lt;item&gt;2207&lt;/item&gt;&lt;item&gt;2208&lt;/item&gt;&lt;item&gt;2209&lt;/item&gt;&lt;item&gt;2210&lt;/item&gt;&lt;item&gt;2211&lt;/item&gt;&lt;item&gt;2212&lt;/item&gt;&lt;item&gt;2213&lt;/item&gt;&lt;item&gt;2214&lt;/item&gt;&lt;item&gt;2217&lt;/item&gt;&lt;item&gt;2218&lt;/item&gt;&lt;item&gt;2220&lt;/item&gt;&lt;item&gt;2221&lt;/item&gt;&lt;item&gt;2222&lt;/item&gt;&lt;item&gt;2223&lt;/item&gt;&lt;item&gt;2224&lt;/item&gt;&lt;item&gt;2225&lt;/item&gt;&lt;item&gt;2226&lt;/item&gt;&lt;item&gt;2227&lt;/item&gt;&lt;item&gt;2228&lt;/item&gt;&lt;item&gt;2229&lt;/item&gt;&lt;item&gt;2230&lt;/item&gt;&lt;item&gt;2231&lt;/item&gt;&lt;item&gt;2232&lt;/item&gt;&lt;item&gt;2233&lt;/item&gt;&lt;item&gt;2234&lt;/item&gt;&lt;item&gt;2235&lt;/item&gt;&lt;item&gt;2236&lt;/item&gt;&lt;item&gt;2238&lt;/item&gt;&lt;item&gt;2269&lt;/item&gt;&lt;item&gt;2274&lt;/item&gt;&lt;item&gt;2275&lt;/item&gt;&lt;item&gt;2276&lt;/item&gt;&lt;item&gt;2277&lt;/item&gt;&lt;item&gt;2278&lt;/item&gt;&lt;item&gt;2279&lt;/item&gt;&lt;item&gt;2280&lt;/item&gt;&lt;item&gt;2448&lt;/item&gt;&lt;item&gt;2451&lt;/item&gt;&lt;item&gt;2453&lt;/item&gt;&lt;item&gt;2454&lt;/item&gt;&lt;item&gt;2455&lt;/item&gt;&lt;item&gt;2457&lt;/item&gt;&lt;item&gt;2474&lt;/item&gt;&lt;item&gt;2475&lt;/item&gt;&lt;item&gt;2476&lt;/item&gt;&lt;item&gt;2477&lt;/item&gt;&lt;item&gt;2479&lt;/item&gt;&lt;item&gt;2480&lt;/item&gt;&lt;/record-ids&gt;&lt;/item&gt;&lt;/Libraries&gt;"/>
  </w:docVars>
  <w:rsids>
    <w:rsidRoot w:val="00D40420"/>
    <w:rsid w:val="000001BE"/>
    <w:rsid w:val="00015D7B"/>
    <w:rsid w:val="00021DF4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5576"/>
    <w:rsid w:val="000C7E2A"/>
    <w:rsid w:val="000F4CFB"/>
    <w:rsid w:val="000F6045"/>
    <w:rsid w:val="000F71D5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1F6D19"/>
    <w:rsid w:val="00206322"/>
    <w:rsid w:val="00217BA1"/>
    <w:rsid w:val="00220AEA"/>
    <w:rsid w:val="00226954"/>
    <w:rsid w:val="002368CB"/>
    <w:rsid w:val="00241A55"/>
    <w:rsid w:val="002629A3"/>
    <w:rsid w:val="00265660"/>
    <w:rsid w:val="00266E97"/>
    <w:rsid w:val="002677A0"/>
    <w:rsid w:val="00267D18"/>
    <w:rsid w:val="0027443A"/>
    <w:rsid w:val="002868E2"/>
    <w:rsid w:val="002869C3"/>
    <w:rsid w:val="002916AE"/>
    <w:rsid w:val="002936E4"/>
    <w:rsid w:val="00296B88"/>
    <w:rsid w:val="002A260D"/>
    <w:rsid w:val="002C74CA"/>
    <w:rsid w:val="002F744D"/>
    <w:rsid w:val="00303DE6"/>
    <w:rsid w:val="00310124"/>
    <w:rsid w:val="00322306"/>
    <w:rsid w:val="00332F6C"/>
    <w:rsid w:val="003544FB"/>
    <w:rsid w:val="00362CC5"/>
    <w:rsid w:val="00365D63"/>
    <w:rsid w:val="0036793B"/>
    <w:rsid w:val="00372682"/>
    <w:rsid w:val="00376CC5"/>
    <w:rsid w:val="0039693B"/>
    <w:rsid w:val="003A3D41"/>
    <w:rsid w:val="003A53B5"/>
    <w:rsid w:val="003B3C40"/>
    <w:rsid w:val="003D2F2D"/>
    <w:rsid w:val="00401590"/>
    <w:rsid w:val="004151D2"/>
    <w:rsid w:val="00440735"/>
    <w:rsid w:val="00446E4C"/>
    <w:rsid w:val="00463E3D"/>
    <w:rsid w:val="004645AE"/>
    <w:rsid w:val="004D04F8"/>
    <w:rsid w:val="004D3E33"/>
    <w:rsid w:val="004F4933"/>
    <w:rsid w:val="00510770"/>
    <w:rsid w:val="0052252B"/>
    <w:rsid w:val="005250F2"/>
    <w:rsid w:val="00541E29"/>
    <w:rsid w:val="00555A5A"/>
    <w:rsid w:val="0057343A"/>
    <w:rsid w:val="0058388B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BE9"/>
    <w:rsid w:val="00651CA2"/>
    <w:rsid w:val="00653D60"/>
    <w:rsid w:val="00660D05"/>
    <w:rsid w:val="00671D9A"/>
    <w:rsid w:val="00673952"/>
    <w:rsid w:val="00674E2A"/>
    <w:rsid w:val="00686C9D"/>
    <w:rsid w:val="006B2D5B"/>
    <w:rsid w:val="006B7D14"/>
    <w:rsid w:val="006C186D"/>
    <w:rsid w:val="006C2C10"/>
    <w:rsid w:val="006C74EC"/>
    <w:rsid w:val="006D5B93"/>
    <w:rsid w:val="006E18DE"/>
    <w:rsid w:val="006E54C5"/>
    <w:rsid w:val="00702306"/>
    <w:rsid w:val="00725A7D"/>
    <w:rsid w:val="00727093"/>
    <w:rsid w:val="0073085C"/>
    <w:rsid w:val="00734E75"/>
    <w:rsid w:val="00746505"/>
    <w:rsid w:val="00752FD1"/>
    <w:rsid w:val="00781506"/>
    <w:rsid w:val="00790BB3"/>
    <w:rsid w:val="00792043"/>
    <w:rsid w:val="00797EDD"/>
    <w:rsid w:val="007B0322"/>
    <w:rsid w:val="007C0E3F"/>
    <w:rsid w:val="007C206C"/>
    <w:rsid w:val="007C5729"/>
    <w:rsid w:val="007E47B3"/>
    <w:rsid w:val="00802AB8"/>
    <w:rsid w:val="008111E4"/>
    <w:rsid w:val="0081301C"/>
    <w:rsid w:val="00817DD6"/>
    <w:rsid w:val="008437E5"/>
    <w:rsid w:val="008629A9"/>
    <w:rsid w:val="0088513A"/>
    <w:rsid w:val="00893C19"/>
    <w:rsid w:val="00895308"/>
    <w:rsid w:val="008A0240"/>
    <w:rsid w:val="008C2997"/>
    <w:rsid w:val="008D15A5"/>
    <w:rsid w:val="008D6C8D"/>
    <w:rsid w:val="008E2B54"/>
    <w:rsid w:val="008E4404"/>
    <w:rsid w:val="008E47DD"/>
    <w:rsid w:val="008E58C7"/>
    <w:rsid w:val="008F5021"/>
    <w:rsid w:val="0093752F"/>
    <w:rsid w:val="00943573"/>
    <w:rsid w:val="00960D4F"/>
    <w:rsid w:val="00971B61"/>
    <w:rsid w:val="00971E3F"/>
    <w:rsid w:val="009774F3"/>
    <w:rsid w:val="00980C31"/>
    <w:rsid w:val="009955FF"/>
    <w:rsid w:val="009D259D"/>
    <w:rsid w:val="009D424C"/>
    <w:rsid w:val="00A00487"/>
    <w:rsid w:val="00A211E0"/>
    <w:rsid w:val="00A353B4"/>
    <w:rsid w:val="00A50D9D"/>
    <w:rsid w:val="00A53000"/>
    <w:rsid w:val="00A545C6"/>
    <w:rsid w:val="00A75F87"/>
    <w:rsid w:val="00A80317"/>
    <w:rsid w:val="00A91B91"/>
    <w:rsid w:val="00A95D8B"/>
    <w:rsid w:val="00AB5576"/>
    <w:rsid w:val="00AC0270"/>
    <w:rsid w:val="00AC27B0"/>
    <w:rsid w:val="00AC3EA3"/>
    <w:rsid w:val="00AC792D"/>
    <w:rsid w:val="00AF4058"/>
    <w:rsid w:val="00B657B8"/>
    <w:rsid w:val="00B81F97"/>
    <w:rsid w:val="00B84920"/>
    <w:rsid w:val="00B8556A"/>
    <w:rsid w:val="00BB41CE"/>
    <w:rsid w:val="00BB6949"/>
    <w:rsid w:val="00BE3435"/>
    <w:rsid w:val="00BE46FD"/>
    <w:rsid w:val="00C012A3"/>
    <w:rsid w:val="00C13BC7"/>
    <w:rsid w:val="00C16F19"/>
    <w:rsid w:val="00C216FA"/>
    <w:rsid w:val="00C30EB1"/>
    <w:rsid w:val="00C52A7B"/>
    <w:rsid w:val="00C6324C"/>
    <w:rsid w:val="00C679AA"/>
    <w:rsid w:val="00C724CF"/>
    <w:rsid w:val="00C75972"/>
    <w:rsid w:val="00C82792"/>
    <w:rsid w:val="00C836DF"/>
    <w:rsid w:val="00C948FD"/>
    <w:rsid w:val="00CB2220"/>
    <w:rsid w:val="00CB43D5"/>
    <w:rsid w:val="00CC76F9"/>
    <w:rsid w:val="00CD066B"/>
    <w:rsid w:val="00CD3ECE"/>
    <w:rsid w:val="00CD46E2"/>
    <w:rsid w:val="00CF3D58"/>
    <w:rsid w:val="00D00D0B"/>
    <w:rsid w:val="00D04B69"/>
    <w:rsid w:val="00D17FBC"/>
    <w:rsid w:val="00D40420"/>
    <w:rsid w:val="00D537FA"/>
    <w:rsid w:val="00D80D99"/>
    <w:rsid w:val="00D9503C"/>
    <w:rsid w:val="00DC2A0A"/>
    <w:rsid w:val="00DD73EF"/>
    <w:rsid w:val="00DE23E8"/>
    <w:rsid w:val="00DF187F"/>
    <w:rsid w:val="00E0128B"/>
    <w:rsid w:val="00E11C78"/>
    <w:rsid w:val="00E167EB"/>
    <w:rsid w:val="00E633F0"/>
    <w:rsid w:val="00E64E17"/>
    <w:rsid w:val="00E7643D"/>
    <w:rsid w:val="00E852EA"/>
    <w:rsid w:val="00E93FD5"/>
    <w:rsid w:val="00EA3D3C"/>
    <w:rsid w:val="00EC7CC3"/>
    <w:rsid w:val="00EF7A81"/>
    <w:rsid w:val="00F254A4"/>
    <w:rsid w:val="00F3275E"/>
    <w:rsid w:val="00F32D01"/>
    <w:rsid w:val="00F46494"/>
    <w:rsid w:val="00F558AB"/>
    <w:rsid w:val="00F61D89"/>
    <w:rsid w:val="00F67B45"/>
    <w:rsid w:val="00F86ABB"/>
    <w:rsid w:val="00F97039"/>
    <w:rsid w:val="00FB1A33"/>
    <w:rsid w:val="00FD7648"/>
    <w:rsid w:val="00FE2770"/>
    <w:rsid w:val="3DFE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84EE7"/>
  <w15:docId w15:val="{BC6DD725-4750-984D-B18A-0F58A6D4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</w:style>
  <w:style w:type="character" w:customStyle="1" w:styleId="af3">
    <w:name w:val="脚注文本 字符"/>
    <w:basedOn w:val="a1"/>
    <w:link w:val="af2"/>
    <w:uiPriority w:val="99"/>
    <w:semiHidden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MDPI43tablefooter">
    <w:name w:val="MDPI_4.3_table_footer"/>
    <w:next w:val="a0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3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marzhang/Library/Containers/com.kingsoft.wpsoffice.mac/Data/C:\Users\hannah.eccles\OneDrive%2520-%2520Frontiers%2520Media%2520SA\Documents\Latex%2520work\Sep%25202022_link%25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ma:contentTypeDescription="Create a new document." ma:contentTypeName="Document" ma:contentTypeScope="" ct:_="" ma:contentTypeVersion="28" ma:versionID="6fd1d3709ebdae3c6e0eeb2d23db798b" ma:_="" ma:contentTypeID="0x01010026445AF306EBB441B7A6158762C40D43">
  <xsd:schema xmlns:xsd="http://www.w3.org/2001/XMLSchema" xmlns:p="http://schemas.microsoft.com/office/2006/metadata/properties" xmlns:xs="http://www.w3.org/2001/XMLSchema" xmlns:ns2="26005759-6815-4540-b8ea-913958d74f23" xmlns:ns3="970c08f3-bdc0-46be-888b-e62464d9f78c" ma:fieldsID="830d6d9b807b871f8ec19ed92d251fd0" ns3:_="" ma:root="true" ns2:_="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internalName="_dlc_DocIdUrl" name="_dlc_DocIdUrl" ma:displayName="Document ID" ma:description="Permanent link to this document." ma:hidden="true" nillable="true" ma:readOnly="false">
      <xsd:complexType>
        <xsd:complexContent>
          <xsd:extension base="dms:URL">
            <xsd:sequence>
              <xsd:element minOccurs="0" type="dms:ValidUrl" name="Url" nillable="true"/>
              <xsd:element type="xsd:string" name="Description" nillable="true"/>
            </xsd:sequence>
          </xsd:extension>
        </xsd:complexContent>
      </xsd:complexType>
    </xsd:element>
    <xsd:element ma:index="7" ma:internalName="_dlc_DocId" name="_dlc_DocId" ma:displayName="Document ID Value" ma:description="The value of the document ID assigned to this item." ma:hidden="true" nillable="true" ma:readOnly="false">
      <xsd:simpleType>
        <xsd:restriction base="dms:Text"/>
      </xsd:simpleType>
    </xsd:element>
    <xsd:element ma:index="9" ma:internalName="_dlc_DocIdPersistId" name="_dlc_DocIdPersistId" ma:displayName="Persist ID" ma:description="Keep ID on add." ma:hidden="true" nillable="true" ma:readOnly="false">
      <xsd:simpleType>
        <xsd:restriction base="dms:Boolean"/>
      </xsd:simpleType>
    </xsd:element>
    <xsd:element ma:index="14" ma:internalName="SharedWithUsers" name="SharedWithUsers" ma:displayName="Shared With" ma:hidden="true" nillable="true" ma:readOnly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internalName="SharedWithDetails" name="SharedWithDetails" ma:displayName="Shared With Details" ma:hidden="true" nillable="true" ma:readOnly="true">
      <xsd:simpleType>
        <xsd:restriction base="dms:Note"/>
      </xsd:simpleType>
    </xsd:element>
    <xsd:element ma:index="29" ma:list="{43fa7804-5c1f-47ca-a814-a80f2ff05ca7}" ma:web="26005759-6815-4540-b8ea-913958d74f23" ma:internalName="TaxCatchAll" name="TaxCatchAll" ma:displayName="Taxonomy Catch All Column" ma:hidden="true" nillable="true" ma:showField="CatchAllData">
      <xsd:complexType>
        <xsd:complexContent>
          <xsd:extension base="dms:MultiChoiceLookup">
            <xsd:sequence>
              <xsd:element maxOccurs="unbounded" minOccurs="0" type="dms:Lookup" name="Value" nillable="tr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internalName="MediaServiceMetadata" name="MediaServiceMetadata" ma:displayName="MediaServiceMetadata" ma:hidden="true" nillable="true" ma:readOnly="true">
      <xsd:simpleType>
        <xsd:restriction base="dms:Note"/>
      </xsd:simpleType>
    </xsd:element>
    <xsd:element ma:index="11" ma:internalName="MediaServiceFastMetadata" name="MediaServiceFastMetadata" ma:displayName="MediaServiceFastMetadata" ma:hidden="true" nillable="true" ma:readOnly="true">
      <xsd:simpleType>
        <xsd:restriction base="dms:Note"/>
      </xsd:simpleType>
    </xsd:element>
    <xsd:element ma:index="12" ma:internalName="MediaServiceAutoKeyPoints" name="MediaServiceAutoKeyPoints" ma:displayName="MediaServiceAutoKeyPoints" ma:hidden="true" nillable="true" ma:readOnly="true">
      <xsd:simpleType>
        <xsd:restriction base="dms:Note"/>
      </xsd:simpleType>
    </xsd:element>
    <xsd:element ma:index="13" ma:internalName="MediaServiceKeyPoints" name="MediaServiceKeyPoints" ma:displayName="KeyPoints" ma:hidden="true" nillable="true" ma:readOnly="true">
      <xsd:simpleType>
        <xsd:restriction base="dms:Note"/>
      </xsd:simpleType>
    </xsd:element>
    <xsd:element ma:index="16" ma:internalName="MediaServiceDateTaken" name="MediaServiceDateTaken" ma:displayName="MediaServiceDateTaken" ma:hidden="true" nillable="true" ma:readOnly="true">
      <xsd:simpleType>
        <xsd:restriction base="dms:Text"/>
      </xsd:simpleType>
    </xsd:element>
    <xsd:element ma:default="New" ma:index="18" ma:format="Dropdown" ma:internalName="Status" name="Status" ma:displayName="Status" ma:description="Archive function" nillable="true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list="UserInfo" ma:format="Dropdown" ma:SharePointGroup="0" ma:internalName="Lead" name="Lead" ma:displayName="Lead" nillable="true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format="Dropdown" ma:internalName="Description" name="Description" ma:displayName="Description" nillable="true">
      <xsd:simpleType>
        <xsd:restriction base="dms:Note">
          <xsd:maxLength value="255"/>
        </xsd:restriction>
      </xsd:simpleType>
    </xsd:element>
    <xsd:element ma:index="21" ma:internalName="Sign_x002d_off_x0020_status" name="_Flow_SignoffStatus" ma:displayName="Sign-off status" nillable="true">
      <xsd:simpleType>
        <xsd:restriction base="dms:Text"/>
      </xsd:simpleType>
    </xsd:element>
    <xsd:element ma:index="22" ma:internalName="MediaServiceOCR" name="MediaServiceOCR" ma:displayName="Extracted Text" nillable="true" ma:readOnly="true">
      <xsd:simpleType>
        <xsd:restriction base="dms:Note">
          <xsd:maxLength value="255"/>
        </xsd:restriction>
      </xsd:simpleType>
    </xsd:element>
    <xsd:element ma:index="23" ma:internalName="MediaServiceGenerationTime" name="MediaServiceGenerationTime" ma:displayName="MediaServiceGenerationTime" ma:hidden="true" nillable="true" ma:readOnly="true">
      <xsd:simpleType>
        <xsd:restriction base="dms:Text"/>
      </xsd:simpleType>
    </xsd:element>
    <xsd:element ma:index="24" ma:internalName="MediaServiceEventHashCode" name="MediaServiceEventHashCode" ma:displayName="MediaServiceEventHashCode" ma:hidden="true" nillable="true" ma:readOnly="true">
      <xsd:simpleType>
        <xsd:restriction base="dms:Text"/>
      </xsd:simpleType>
    </xsd:element>
    <xsd:element ma:index="25" ma:internalName="MediaServiceLocation" name="MediaServiceLocation" ma:displayName="Location" nillable="true" ma:readOnly="true">
      <xsd:simpleType>
        <xsd:restriction base="dms:Text"/>
      </xsd:simpleType>
    </xsd:element>
    <xsd:element ma:index="26" ma:internalName="MediaLengthInSeconds" name="MediaLengthInSeconds" ma:displayName="Length (seconds)" nillable="true" ma:readOnly="true">
      <xsd:simpleType>
        <xsd:restriction base="dms:Unknown"/>
      </xsd:simpleType>
    </xsd:element>
    <xsd:element ma:isKeyword="false" ma:index="28" ma:taxonomy="true" ma:taxonomyFieldName="MediaServiceImageTags" ma:taxonomyMulti="true" ma:termSetId="09814cd3-568e-fe90-9814-8d621ff8fb84" ma:open="true" ma:fieldId="{5cf76f15-5ced-4ddc-b409-7134ff3c332f}" ma:internalName="lcf76f155ced4ddcb4097134ff3c332f" name="lcf76f155ced4ddcb4097134ff3c332f" ma:displayName="Image Tags" nillable="true" ma:anchorId="fba54fb3-c3e1-fe81-a776-ca4b69148c4d" ma:readOnly="false" ma:sspId="465d274b-74f9-43c9-a5ca-fb7fe75b76de">
      <xsd:complexType>
        <xsd:sequence>
          <xsd:element maxOccurs="1" minOccurs="0" ref="pc:Terms"/>
        </xsd:sequence>
      </xsd:complexType>
    </xsd:element>
  </xsd:schema>
  <xsd:schema xmlns:xsd="http://www.w3.org/2001/XMLSchema" xmlns:dc="http://purl.org/dc/elements/1.1/" xmlns:xsi="http://www.w3.org/2001/XMLSchema-instance" xmlns="http://schemas.openxmlformats.org/package/2006/metadata/core-properties" xmlns:odoc="http://schemas.microsoft.com/internal/obd" xmlns:dcterms="http://purl.org/dc/terms/" blockDefault="#all" elementFormDefault="qualified" targetNamespace="http://schemas.openxmlformats.org/package/2006/metadata/core-properties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type="xsd:string" name="contentType" ma:displayName="Content Type"/>
        <xsd:element maxOccurs="1" ma:index="1" minOccurs="0" ma:displayName="Title" ref="dc:title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pc="http://schemas.microsoft.com/office/infopath/2007/PartnerControls" xmlns:xs="http://www.w3.org/2001/XMLSchema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internal/obd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80633FE-2C4D-43D3-9027-7B70B5BC8799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frontiers_template.dotx</Template>
  <TotalTime>205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ZHANG HAOQIANG</cp:lastModifiedBy>
  <cp:revision>37</cp:revision>
  <cp:lastPrinted>2013-10-03T20:51:00Z</cp:lastPrinted>
  <dcterms:created xsi:type="dcterms:W3CDTF">2022-11-18T00:52:00Z</dcterms:created>
  <dcterms:modified xsi:type="dcterms:W3CDTF">2025-05-0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4.0.8924</vt:lpwstr>
  </property>
  <property fmtid="{D5CDD505-2E9C-101B-9397-08002B2CF9AE}" pid="11" name="ICV">
    <vt:lpwstr>85E3C622F958FC1F5074AB67DB418367_42</vt:lpwstr>
  </property>
</Properties>
</file>